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D2B2C" w14:textId="39982FE4" w:rsidR="00EB46DB" w:rsidRPr="00FC3378" w:rsidRDefault="00EB46DB" w:rsidP="00EB46DB">
      <w:pPr>
        <w:snapToGrid w:val="0"/>
        <w:spacing w:line="480" w:lineRule="auto"/>
        <w:jc w:val="both"/>
        <w:rPr>
          <w:rFonts w:eastAsia="ＭＳ 明朝" w:cs="Times New Roman"/>
          <w:b/>
          <w:color w:val="000000"/>
          <w:sz w:val="22"/>
        </w:rPr>
      </w:pPr>
      <w:r w:rsidRPr="00FC3378">
        <w:rPr>
          <w:rFonts w:eastAsia="ＭＳ 明朝" w:cs="Times New Roman"/>
          <w:b/>
          <w:color w:val="000000"/>
          <w:sz w:val="22"/>
        </w:rPr>
        <w:t>S1 Table. Nematode species used in the phylogenetic analys</w:t>
      </w:r>
      <w:r w:rsidR="00FB6378">
        <w:rPr>
          <w:rFonts w:eastAsia="ＭＳ 明朝" w:cs="Times New Roman"/>
          <w:b/>
          <w:color w:val="000000"/>
          <w:sz w:val="22"/>
        </w:rPr>
        <w:t>e</w:t>
      </w:r>
      <w:r w:rsidRPr="00FC3378">
        <w:rPr>
          <w:rFonts w:eastAsia="ＭＳ 明朝" w:cs="Times New Roman"/>
          <w:b/>
          <w:color w:val="000000"/>
          <w:sz w:val="22"/>
        </w:rPr>
        <w:t xml:space="preserve">s and accession numbers. </w:t>
      </w:r>
    </w:p>
    <w:p w14:paraId="4ADD2B2D" w14:textId="3E7F3DFA" w:rsidR="00EB46DB" w:rsidRPr="00FC3378" w:rsidRDefault="00EB46DB" w:rsidP="00EB46DB">
      <w:pPr>
        <w:snapToGrid w:val="0"/>
        <w:spacing w:line="480" w:lineRule="auto"/>
        <w:jc w:val="both"/>
        <w:rPr>
          <w:rFonts w:eastAsia="ＭＳ 明朝" w:cs="Times New Roman"/>
          <w:color w:val="000000"/>
          <w:sz w:val="20"/>
          <w:szCs w:val="21"/>
        </w:rPr>
      </w:pPr>
      <w:r w:rsidRPr="00FC3378">
        <w:rPr>
          <w:rFonts w:eastAsia="ＭＳ 明朝" w:cs="Times New Roman"/>
          <w:color w:val="000000"/>
          <w:sz w:val="22"/>
        </w:rPr>
        <w:t>Names of species, order, family</w:t>
      </w:r>
      <w:r w:rsidR="007011F2">
        <w:rPr>
          <w:rFonts w:eastAsia="ＭＳ 明朝" w:cs="Times New Roman"/>
          <w:color w:val="000000"/>
          <w:sz w:val="22"/>
        </w:rPr>
        <w:t>,</w:t>
      </w:r>
      <w:r w:rsidRPr="00FC3378">
        <w:rPr>
          <w:rFonts w:eastAsia="ＭＳ 明朝" w:cs="Times New Roman"/>
          <w:color w:val="000000"/>
          <w:sz w:val="22"/>
        </w:rPr>
        <w:t xml:space="preserve"> and GenBank accession number of nucleotide sequences of 18S ribosomal small subunit RNA (SSU) genes of 117 reference species </w:t>
      </w:r>
      <w:r w:rsidR="00C82DA0">
        <w:rPr>
          <w:rFonts w:eastAsia="ＭＳ 明朝" w:cs="Times New Roman"/>
          <w:color w:val="000000"/>
          <w:sz w:val="22"/>
        </w:rPr>
        <w:t>are</w:t>
      </w:r>
      <w:r w:rsidR="00C82DA0" w:rsidRPr="00FC3378">
        <w:rPr>
          <w:rFonts w:eastAsia="ＭＳ 明朝" w:cs="Times New Roman"/>
          <w:color w:val="000000"/>
          <w:sz w:val="22"/>
        </w:rPr>
        <w:t xml:space="preserve"> </w:t>
      </w:r>
      <w:r w:rsidRPr="00FC3378">
        <w:rPr>
          <w:rFonts w:eastAsia="ＭＳ 明朝" w:cs="Times New Roman"/>
          <w:color w:val="000000"/>
          <w:sz w:val="22"/>
        </w:rPr>
        <w:t>shown</w:t>
      </w:r>
      <w:r w:rsidR="00FC3378" w:rsidRPr="00FC3378">
        <w:rPr>
          <w:rFonts w:eastAsia="ＭＳ 明朝" w:cs="Times New Roman"/>
          <w:color w:val="000000"/>
          <w:sz w:val="22"/>
        </w:rPr>
        <w:t xml:space="preserve"> and </w:t>
      </w:r>
      <w:r w:rsidR="00C82DA0">
        <w:rPr>
          <w:rFonts w:eastAsia="ＭＳ 明朝" w:cs="Times New Roman"/>
          <w:color w:val="000000"/>
          <w:sz w:val="22"/>
        </w:rPr>
        <w:t xml:space="preserve">were </w:t>
      </w:r>
      <w:r w:rsidR="00FC3378" w:rsidRPr="00FC3378">
        <w:rPr>
          <w:rFonts w:eastAsia="ＭＳ 明朝" w:cs="Times New Roman"/>
          <w:color w:val="000000"/>
          <w:sz w:val="22"/>
        </w:rPr>
        <w:t>used for phylogenetic analysis</w:t>
      </w:r>
      <w:r w:rsidRPr="00FC3378">
        <w:rPr>
          <w:rFonts w:eastAsia="ＭＳ 明朝" w:cs="Times New Roman"/>
          <w:color w:val="000000"/>
          <w:sz w:val="22"/>
        </w:rPr>
        <w:t xml:space="preserve">. The SSU reference sequences from 116 nematode species </w:t>
      </w:r>
      <w:r w:rsidR="00FC3378" w:rsidRPr="00FC3378">
        <w:rPr>
          <w:rFonts w:eastAsia="ＭＳ 明朝" w:cs="Times New Roman"/>
          <w:color w:val="000000"/>
          <w:sz w:val="22"/>
        </w:rPr>
        <w:t xml:space="preserve">were </w:t>
      </w:r>
      <w:r w:rsidRPr="00FC3378">
        <w:rPr>
          <w:rFonts w:eastAsia="ＭＳ 明朝" w:cs="Times New Roman"/>
          <w:color w:val="000000"/>
          <w:sz w:val="22"/>
        </w:rPr>
        <w:t>derived from one species per family</w:t>
      </w:r>
      <w:r w:rsidR="007011F2">
        <w:rPr>
          <w:rFonts w:eastAsia="ＭＳ 明朝" w:cs="Times New Roman"/>
          <w:color w:val="000000"/>
          <w:sz w:val="22"/>
        </w:rPr>
        <w:t>;</w:t>
      </w:r>
      <w:r w:rsidR="007011F2" w:rsidRPr="00FC3378">
        <w:rPr>
          <w:rFonts w:eastAsia="ＭＳ 明朝" w:cs="Times New Roman"/>
          <w:color w:val="000000"/>
          <w:sz w:val="22"/>
        </w:rPr>
        <w:t xml:space="preserve"> </w:t>
      </w:r>
      <w:r w:rsidR="00FC3378" w:rsidRPr="00FC3378">
        <w:rPr>
          <w:rFonts w:eastAsia="ＭＳ 明朝" w:cs="Times New Roman"/>
          <w:color w:val="000000"/>
          <w:sz w:val="22"/>
        </w:rPr>
        <w:t>however, 8</w:t>
      </w:r>
      <w:r w:rsidRPr="00FC3378">
        <w:rPr>
          <w:rFonts w:eastAsia="ＭＳ 明朝" w:cs="Times New Roman"/>
          <w:color w:val="000000"/>
          <w:sz w:val="22"/>
        </w:rPr>
        <w:t xml:space="preserve"> of 57 families were selected from the suborder Spirurina. </w:t>
      </w:r>
      <w:r w:rsidR="00C82DA0">
        <w:rPr>
          <w:rFonts w:eastAsia="ＭＳ 明朝" w:cs="Times New Roman"/>
          <w:color w:val="000000"/>
          <w:sz w:val="22"/>
        </w:rPr>
        <w:t>Additionally</w:t>
      </w:r>
      <w:r w:rsidR="00FC3378" w:rsidRPr="00FC3378">
        <w:rPr>
          <w:rFonts w:eastAsia="ＭＳ 明朝" w:cs="Times New Roman"/>
          <w:color w:val="000000"/>
          <w:sz w:val="22"/>
        </w:rPr>
        <w:t>, t</w:t>
      </w:r>
      <w:r w:rsidRPr="00FC3378">
        <w:rPr>
          <w:rFonts w:eastAsia="ＭＳ 明朝" w:cs="Times New Roman"/>
          <w:color w:val="000000"/>
          <w:sz w:val="22"/>
        </w:rPr>
        <w:t xml:space="preserve">he following families </w:t>
      </w:r>
      <w:r w:rsidR="00FC3378" w:rsidRPr="00FC3378">
        <w:rPr>
          <w:rFonts w:eastAsia="ＭＳ 明朝" w:cs="Times New Roman"/>
          <w:color w:val="000000"/>
          <w:sz w:val="22"/>
        </w:rPr>
        <w:t xml:space="preserve">were </w:t>
      </w:r>
      <w:r w:rsidR="00C82DA0">
        <w:rPr>
          <w:rFonts w:eastAsia="ＭＳ 明朝" w:cs="Times New Roman"/>
          <w:color w:val="000000"/>
          <w:sz w:val="22"/>
        </w:rPr>
        <w:t>excluded</w:t>
      </w:r>
      <w:r w:rsidR="00C82DA0" w:rsidRPr="00FC3378">
        <w:rPr>
          <w:rFonts w:eastAsia="ＭＳ 明朝" w:cs="Times New Roman"/>
          <w:color w:val="000000"/>
          <w:sz w:val="22"/>
        </w:rPr>
        <w:t xml:space="preserve"> </w:t>
      </w:r>
      <w:r w:rsidRPr="00FC3378">
        <w:rPr>
          <w:rFonts w:eastAsia="ＭＳ 明朝" w:cs="Times New Roman"/>
          <w:color w:val="000000"/>
          <w:sz w:val="22"/>
        </w:rPr>
        <w:t xml:space="preserve">due to </w:t>
      </w:r>
      <w:r w:rsidR="007011F2">
        <w:rPr>
          <w:rFonts w:eastAsia="ＭＳ 明朝" w:cs="Times New Roman"/>
          <w:color w:val="000000"/>
          <w:sz w:val="22"/>
        </w:rPr>
        <w:t xml:space="preserve">either </w:t>
      </w:r>
      <w:r w:rsidR="00213A2A">
        <w:rPr>
          <w:rFonts w:eastAsia="ＭＳ 明朝" w:cs="Times New Roman"/>
          <w:color w:val="000000"/>
          <w:sz w:val="22"/>
        </w:rPr>
        <w:t>lacking available</w:t>
      </w:r>
      <w:r w:rsidR="00213A2A" w:rsidRPr="00FC3378">
        <w:rPr>
          <w:rFonts w:eastAsia="ＭＳ 明朝" w:cs="Times New Roman"/>
          <w:color w:val="000000"/>
          <w:sz w:val="22"/>
        </w:rPr>
        <w:t xml:space="preserve"> </w:t>
      </w:r>
      <w:r w:rsidRPr="00FC3378">
        <w:rPr>
          <w:rFonts w:eastAsia="ＭＳ 明朝" w:cs="Times New Roman"/>
          <w:color w:val="000000"/>
          <w:sz w:val="22"/>
        </w:rPr>
        <w:t xml:space="preserve">full-length sequences or unsuccessful clustering: Agfidae and Angiostomatidae (order Rhabditida), Dioctophymatidae (order Dioctophymatida), Muspiceidae and Robertdollfusidae (order Muspiceida), Rhaptothyreidae (order Rhaptothyreida), Rhabdodemaniidae (order Triplonchida), and Phanodermatidae, Oncholaimidae, and Thoracostomopsidae (order Enoplida). </w:t>
      </w:r>
      <w:r w:rsidR="00FC3378" w:rsidRPr="00FC3378">
        <w:rPr>
          <w:rFonts w:cs="Times New Roman"/>
          <w:i/>
          <w:iCs/>
          <w:color w:val="000000"/>
          <w:sz w:val="22"/>
        </w:rPr>
        <w:t>Halobiotus crispae</w:t>
      </w:r>
      <w:r w:rsidR="00FC3378" w:rsidRPr="00FC3378">
        <w:rPr>
          <w:rFonts w:eastAsia="ＭＳ 明朝" w:cs="Times New Roman"/>
          <w:color w:val="000000"/>
          <w:sz w:val="22"/>
        </w:rPr>
        <w:t xml:space="preserve"> (phylum</w:t>
      </w:r>
      <w:r w:rsidR="00FC3378" w:rsidRPr="00FC3378">
        <w:rPr>
          <w:rFonts w:cs="Times New Roman"/>
          <w:color w:val="000000"/>
          <w:sz w:val="22"/>
        </w:rPr>
        <w:t xml:space="preserve"> Tardigrada</w:t>
      </w:r>
      <w:r w:rsidR="00FC3378" w:rsidRPr="00FC3378">
        <w:rPr>
          <w:rFonts w:eastAsia="ＭＳ 明朝" w:cs="Times New Roman"/>
          <w:color w:val="000000"/>
          <w:sz w:val="22"/>
        </w:rPr>
        <w:t xml:space="preserve">) </w:t>
      </w:r>
      <w:r w:rsidR="004C090E" w:rsidRPr="00FC3378">
        <w:rPr>
          <w:rFonts w:eastAsia="ＭＳ 明朝" w:cs="Times New Roman"/>
          <w:color w:val="000000"/>
          <w:sz w:val="22"/>
        </w:rPr>
        <w:t>w</w:t>
      </w:r>
      <w:r w:rsidR="004C090E">
        <w:rPr>
          <w:rFonts w:eastAsia="ＭＳ 明朝" w:cs="Times New Roman"/>
          <w:color w:val="000000"/>
          <w:sz w:val="22"/>
        </w:rPr>
        <w:t>as</w:t>
      </w:r>
      <w:r w:rsidR="004C090E" w:rsidRPr="00FC3378">
        <w:rPr>
          <w:rFonts w:eastAsia="ＭＳ 明朝" w:cs="Times New Roman"/>
          <w:color w:val="000000"/>
          <w:sz w:val="22"/>
        </w:rPr>
        <w:t xml:space="preserve"> </w:t>
      </w:r>
      <w:r w:rsidR="00FC3378" w:rsidRPr="00FC3378">
        <w:rPr>
          <w:rFonts w:eastAsia="ＭＳ 明朝" w:cs="Times New Roman"/>
          <w:color w:val="000000"/>
          <w:sz w:val="22"/>
        </w:rPr>
        <w:t xml:space="preserve">used as </w:t>
      </w:r>
      <w:r w:rsidR="000B4997">
        <w:rPr>
          <w:rFonts w:eastAsia="ＭＳ 明朝" w:cs="Times New Roman"/>
          <w:color w:val="000000"/>
          <w:sz w:val="22"/>
        </w:rPr>
        <w:t xml:space="preserve">the </w:t>
      </w:r>
      <w:r w:rsidR="00FC3378" w:rsidRPr="00FC3378">
        <w:rPr>
          <w:rFonts w:eastAsia="ＭＳ 明朝" w:cs="Times New Roman"/>
          <w:color w:val="000000"/>
          <w:sz w:val="22"/>
        </w:rPr>
        <w:t xml:space="preserve">outgroup. </w:t>
      </w:r>
      <w:r w:rsidRPr="00FC3378">
        <w:rPr>
          <w:rFonts w:eastAsia="ＭＳ 明朝" w:cs="Times New Roman" w:hint="eastAsia"/>
          <w:color w:val="000000"/>
          <w:sz w:val="22"/>
        </w:rPr>
        <w:t>C</w:t>
      </w:r>
      <w:r w:rsidRPr="00FC3378">
        <w:rPr>
          <w:rFonts w:eastAsia="ＭＳ 明朝" w:cs="Times New Roman"/>
          <w:color w:val="000000"/>
          <w:sz w:val="22"/>
        </w:rPr>
        <w:t xml:space="preserve">olors represent </w:t>
      </w:r>
      <w:r w:rsidR="0082470F">
        <w:rPr>
          <w:rFonts w:eastAsia="ＭＳ 明朝" w:cs="Times New Roman"/>
          <w:color w:val="000000"/>
          <w:sz w:val="22"/>
        </w:rPr>
        <w:t xml:space="preserve">the </w:t>
      </w:r>
      <w:r w:rsidRPr="00FC3378">
        <w:rPr>
          <w:rFonts w:eastAsia="ＭＳ 明朝" w:cs="Times New Roman"/>
          <w:color w:val="000000"/>
          <w:sz w:val="22"/>
        </w:rPr>
        <w:t xml:space="preserve">orders or suborders </w:t>
      </w:r>
      <w:r w:rsidR="00CF11C2">
        <w:rPr>
          <w:rFonts w:eastAsia="ＭＳ 明朝" w:cs="Times New Roman"/>
          <w:color w:val="000000"/>
          <w:sz w:val="22"/>
        </w:rPr>
        <w:t xml:space="preserve">of the reference species </w:t>
      </w:r>
      <w:r w:rsidRPr="00FC3378">
        <w:rPr>
          <w:rFonts w:eastAsia="ＭＳ 明朝" w:cs="Times New Roman"/>
          <w:color w:val="000000"/>
          <w:sz w:val="22"/>
        </w:rPr>
        <w:t xml:space="preserve">and </w:t>
      </w:r>
      <w:r w:rsidR="00857C0D">
        <w:rPr>
          <w:rFonts w:eastAsia="ＭＳ 明朝" w:cs="Times New Roman"/>
          <w:color w:val="000000"/>
          <w:sz w:val="22"/>
        </w:rPr>
        <w:t>are</w:t>
      </w:r>
      <w:r w:rsidR="00857C0D" w:rsidRPr="00FC3378">
        <w:rPr>
          <w:rFonts w:eastAsia="ＭＳ 明朝" w:cs="Times New Roman"/>
          <w:color w:val="000000"/>
          <w:sz w:val="22"/>
        </w:rPr>
        <w:t xml:space="preserve"> </w:t>
      </w:r>
      <w:r w:rsidRPr="00FC3378">
        <w:rPr>
          <w:rFonts w:eastAsia="ＭＳ 明朝" w:cs="Times New Roman"/>
          <w:color w:val="000000"/>
          <w:sz w:val="22"/>
        </w:rPr>
        <w:t>used to indicat</w:t>
      </w:r>
      <w:r w:rsidR="00634389">
        <w:rPr>
          <w:rFonts w:eastAsia="ＭＳ 明朝" w:cs="Times New Roman"/>
          <w:color w:val="000000"/>
          <w:sz w:val="22"/>
        </w:rPr>
        <w:t>e</w:t>
      </w:r>
      <w:r w:rsidRPr="00FC3378">
        <w:rPr>
          <w:rFonts w:eastAsia="ＭＳ 明朝" w:cs="Times New Roman"/>
          <w:color w:val="000000"/>
          <w:sz w:val="22"/>
        </w:rPr>
        <w:t xml:space="preserve"> (sub-)order-levels of taxonomic ranks in the resultant phylogenetic trees</w:t>
      </w:r>
      <w:r w:rsidR="002145A5">
        <w:rPr>
          <w:rFonts w:eastAsia="ＭＳ 明朝" w:cs="Times New Roman"/>
          <w:color w:val="000000"/>
          <w:sz w:val="22"/>
        </w:rPr>
        <w:t>.</w:t>
      </w:r>
    </w:p>
    <w:tbl>
      <w:tblPr>
        <w:tblW w:w="9811" w:type="dxa"/>
        <w:tblInd w:w="-33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007"/>
        <w:gridCol w:w="2552"/>
        <w:gridCol w:w="1984"/>
        <w:gridCol w:w="1418"/>
        <w:gridCol w:w="850"/>
      </w:tblGrid>
      <w:tr w:rsidR="00EB46DB" w:rsidRPr="00545C37" w14:paraId="4ADD2B33" w14:textId="77777777" w:rsidTr="00FC3378">
        <w:trPr>
          <w:trHeight w:val="320"/>
        </w:trPr>
        <w:tc>
          <w:tcPr>
            <w:tcW w:w="3007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B2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pecies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B2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Order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B3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amily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B3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ccession no.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B3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olor</w:t>
            </w:r>
          </w:p>
        </w:tc>
      </w:tr>
      <w:tr w:rsidR="00EB46DB" w:rsidRPr="00545C37" w14:paraId="4ADD2B39" w14:textId="77777777" w:rsidTr="00FC3378">
        <w:trPr>
          <w:trHeight w:val="106"/>
        </w:trPr>
        <w:tc>
          <w:tcPr>
            <w:tcW w:w="3007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3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chromadora cf terricola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3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hromadorida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3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yatholaimida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3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9394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CC99" w:fill="auto"/>
          </w:tcPr>
          <w:p w14:paraId="4ADD2B3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3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3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crostichus floridens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3B" w14:textId="4B00851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Rhabdit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3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iplogaste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3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C21062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B3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45" w14:textId="77777777" w:rsidTr="00FC3378">
        <w:trPr>
          <w:trHeight w:val="156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laimus parv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73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B4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4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linema amazonicum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7" w14:textId="6DFEA9DB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Spirur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hilomet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Q44267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66FF" w:fill="auto"/>
          </w:tcPr>
          <w:p w14:paraId="4ADD2B4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5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natonchus tridentat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nato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4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J96647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20884" w:fill="auto"/>
          </w:tcPr>
          <w:p w14:paraId="4ADD2B5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5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noplostoma rectospiculum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noplosto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9014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B5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5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Anticoma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ntico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N25010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B5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6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phanolaimus aquatic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5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phan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9393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B6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6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phelenchoides blastophtor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5" w14:textId="5DC722FA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phelenchoid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64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B6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6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Aphelenchus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B" w14:textId="3B95CABB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phele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6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U18066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B6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7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porcelaimellus obtusicaudat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1" w14:textId="7C8F2FB6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porce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81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B7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7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scaris suum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7" w14:textId="1C2659C6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Spirur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scarid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U9436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66FF" w:fill="auto"/>
          </w:tcPr>
          <w:p w14:paraId="4ADD2B7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8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Astomonema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hyste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iphon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7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Q40876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9900" w:fill="auto"/>
          </w:tcPr>
          <w:p w14:paraId="4ADD2B8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8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Aulolaimus oxycephal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ul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J63634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B8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8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Axonolaimus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raeolaim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xon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F59133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CF305" w:fill="auto"/>
          </w:tcPr>
          <w:p w14:paraId="4ADD2B8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9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Baruscapillaria obsignat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8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chinel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apillar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C42500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99CC" w:fill="auto"/>
          </w:tcPr>
          <w:p w14:paraId="4ADD2B9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9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Bathylaimus assimil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pyloid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J96647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B9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9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Bathyodontus cylindric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Bathyodon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9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5296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20884" w:fill="auto"/>
          </w:tcPr>
          <w:p w14:paraId="4ADD2B9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A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Brevibucca</w:t>
            </w:r>
            <w:r w:rsidRPr="00545C37">
              <w:rPr>
                <w:rFonts w:cs="Times New Roman"/>
                <w:color w:val="000000"/>
                <w:sz w:val="21"/>
              </w:rPr>
              <w:t xml:space="preserve"> 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Brevibucc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20216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BA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A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lastRenderedPageBreak/>
              <w:t>Brugia malay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7" w14:textId="064EAFC4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Spirur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Onchocerc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58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66FF" w:fill="auto"/>
          </w:tcPr>
          <w:p w14:paraId="4ADD2BA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B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Bunonema</w:t>
            </w:r>
            <w:r w:rsidRPr="00545C37">
              <w:rPr>
                <w:rFonts w:cs="Times New Roman"/>
                <w:color w:val="000000"/>
                <w:sz w:val="21"/>
              </w:rPr>
              <w:t xml:space="preserve"> 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D" w14:textId="13B99379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Rhabdit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Buno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A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U8158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BB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B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aenorhabditis elegan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3" w14:textId="515B554F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Rhabdit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X0368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BB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B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Calyptronema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chelid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04050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BB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C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ampydora demonstran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B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ampydo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96911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BC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C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ephalobus oryzae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5" w14:textId="37E49510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ephalob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439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BC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C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eramonema altogolf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eramo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C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JN81532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BC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D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hoanolaimus psammophil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hromado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hoan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71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CC99" w:fill="auto"/>
          </w:tcPr>
          <w:p w14:paraId="4ADD2BD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D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hromadorina bioculat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hromado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hromado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J63622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CC99" w:fill="auto"/>
          </w:tcPr>
          <w:p w14:paraId="4ADD2BD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E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lavicaudoides trophur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D" w14:textId="573746BA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Nygo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Nyg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D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77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BE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E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oslenchus franklinae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3" w14:textId="7EA12515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yle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58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BE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E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osmocercoides tonkinens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9" w14:textId="07189CD4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Spirur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osmocerc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B90816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66FF" w:fill="auto"/>
          </w:tcPr>
          <w:p w14:paraId="4ADD2BE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F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renosoma mephitid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E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trongy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renoso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9580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3366" w:fill="auto"/>
          </w:tcPr>
          <w:p w14:paraId="4ADD2BF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F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ryptonchus trist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rypto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F20724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20884" w:fill="auto"/>
          </w:tcPr>
          <w:p w14:paraId="4ADD2BF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BF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Cylindrolaimus commun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raeolaim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iplopel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BF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9393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CF305" w:fill="auto"/>
          </w:tcPr>
          <w:p w14:paraId="4ADD2BF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0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aptonema procer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hyste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Xyal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4788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9900" w:fill="auto"/>
          </w:tcPr>
          <w:p w14:paraId="4ADD2C0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0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aubaylia potomac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7" w14:textId="564530C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Rhabdit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aubayl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U18066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C0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1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Dentostomella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D" w14:textId="376D323D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Spirur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eteroxy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0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59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66FF" w:fill="auto"/>
          </w:tcPr>
          <w:p w14:paraId="4ADD2C1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1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eontolaimus papillat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ept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F59132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C1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1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Desmolaimus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hyste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inhomoe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2"/>
                <w:szCs w:val="26"/>
              </w:rPr>
            </w:pPr>
            <w:r w:rsidRPr="00545C37">
              <w:rPr>
                <w:rFonts w:cs="Times New Roman"/>
                <w:color w:val="000000"/>
                <w:sz w:val="22"/>
                <w:szCs w:val="26"/>
              </w:rPr>
              <w:t>EF59133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9900" w:fill="auto"/>
          </w:tcPr>
          <w:p w14:paraId="4ADD2C1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2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Desmoscolex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1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esmoscolec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esmoscolec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N25011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69696" w:fill="auto"/>
          </w:tcPr>
          <w:p w14:paraId="4ADD2C2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2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intheria tenuissim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pl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Bastian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J63640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6411" w:fill="auto"/>
          </w:tcPr>
          <w:p w14:paraId="4ADD2C2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2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iphterophora commun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B" w14:textId="732D0FDF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iphteropho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2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9395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C2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3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iphtherophora obes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pl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iphtheropho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5296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6411" w:fill="auto"/>
          </w:tcPr>
          <w:p w14:paraId="4ADD2C3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3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iplogasteroides haller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7" w14:textId="22C6C351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Rhabdit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iplogasteroid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J87722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C3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4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iplolaimelloides meyl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hyste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hyste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3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64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9900" w:fill="auto"/>
          </w:tcPr>
          <w:p w14:paraId="4ADD2C4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4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Diplopeltoides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iplopeltoid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N25011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C4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4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iscolaimus major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9" w14:textId="3E3FC415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Qudsia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8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C4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5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itylenchus brevicaud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4F" w14:textId="2F522250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nguin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63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C5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5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omorganus macronephritic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Ohrid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96912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C5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5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orylaimoides limnophil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B" w14:textId="7CFB11E1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ydono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5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9395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C5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6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Dorylaimus stagnal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1" w14:textId="46E9D521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77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C6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6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Enchodelus</w:t>
            </w:r>
            <w:r w:rsidRPr="00545C37">
              <w:rPr>
                <w:rFonts w:cs="Times New Roman"/>
                <w:color w:val="000000"/>
                <w:sz w:val="21"/>
              </w:rPr>
              <w:t xml:space="preserve"> 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7" w14:textId="13A23E83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Nord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79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C6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7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Enoplus brev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6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U8833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C7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7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lastRenderedPageBreak/>
              <w:t>Epsilonema</w:t>
            </w:r>
            <w:r w:rsidRPr="00545C37">
              <w:rPr>
                <w:rFonts w:cs="Times New Roman"/>
                <w:color w:val="000000"/>
                <w:sz w:val="21"/>
              </w:rPr>
              <w:t xml:space="preserve"> 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esmodo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psilo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18221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3399" w:fill="auto"/>
          </w:tcPr>
          <w:p w14:paraId="4ADD2C7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7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Eubostrichus parasitifer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esmodo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esmodo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Y1691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3399" w:fill="auto"/>
          </w:tcPr>
          <w:p w14:paraId="4ADD2C7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8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Fescia gross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7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hambersiell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U18067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C8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8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Filaroides mart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trongy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ilaroid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9580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3366" w:fill="auto"/>
          </w:tcPr>
          <w:p w14:paraId="4ADD2C8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8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Globodera pallid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B" w14:textId="5244F42A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eterode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8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59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C8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9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Gnathostoma binucleatum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1" w14:textId="3A57E186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Spirur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Gnathosto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Z9694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66FF" w:fill="auto"/>
          </w:tcPr>
          <w:p w14:paraId="4ADD2C9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9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Haemonchus simil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trongy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aemo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0415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3366" w:fill="auto"/>
          </w:tcPr>
          <w:p w14:paraId="4ADD2C9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A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Halichoanolaimus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hromado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elachi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9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N25004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CC99" w:fill="auto"/>
          </w:tcPr>
          <w:p w14:paraId="4ADD2CA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A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Haliplectus cf. dorsal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aliplec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96912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CA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A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Helicotylenchus cert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9" w14:textId="5873AB98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opl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J86937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CA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B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Heterorhabditis bacteriophor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A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trongy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eterorhabdi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59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3366" w:fill="auto"/>
          </w:tcPr>
          <w:p w14:paraId="4ADD2CB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B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Hysterothylacium fortalezae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5" w14:textId="688ABEDB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Spirur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aphidascarid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U9437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66FF" w:fill="auto"/>
          </w:tcPr>
          <w:p w14:paraId="4ADD2CB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B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Ironus dentifurcat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Iron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B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J96648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CB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C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Isolaimium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Isolaim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Isolaim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5297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69696" w:fill="auto"/>
          </w:tcPr>
          <w:p w14:paraId="4ADD2CC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C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Leptonchus granulos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7" w14:textId="2DC8D331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epto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83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CC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D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Longidorus elongat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D" w14:textId="0C5ACD6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ongido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C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59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CD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D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Loofia thienemann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3" w14:textId="1286B0A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emicycliopho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62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CD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D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Meloidogyne incognit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9" w14:textId="5433AE0A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eloidogyn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62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CD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E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Mermis nigrescen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D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ermit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ermit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64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69696" w:fill="auto"/>
          </w:tcPr>
          <w:p w14:paraId="4ADD2CE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E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Mesocriconema xenoplax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5" w14:textId="5DA89863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rico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62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CE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E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Mononchus aquatic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o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E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76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20884" w:fill="auto"/>
          </w:tcPr>
          <w:p w14:paraId="4ADD2CE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F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Monoposthia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esmodo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oposth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04050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3399" w:fill="auto"/>
          </w:tcPr>
          <w:p w14:paraId="4ADD2CF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CF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Myctolaimus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7" w14:textId="27EAF73E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Rhabdit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ylindrocorpo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B47863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CF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0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Mylonchulus sigmatur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ylonchul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CF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75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20884" w:fill="auto"/>
          </w:tcPr>
          <w:p w14:paraId="4ADD2D0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0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Myolaimus byers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y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U18066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D0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0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Odontolaimus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pl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Odont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96913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6411" w:fill="auto"/>
          </w:tcPr>
          <w:p w14:paraId="4ADD2D0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1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Odontopharynx longicaudat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0F" w14:textId="7C1BC0DD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Rhabdit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Odontopharyng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04044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D1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1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Oxydirus oxycephal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5" w14:textId="4FC2D918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Belondi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82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D1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1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Panagrellus rediviv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B" w14:textId="010F3C79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anagr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1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8300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D1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2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Paractinolaimus macrolaim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1" w14:textId="408F9DC3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2" w14:textId="32796581" w:rsidR="00EB46DB" w:rsidRPr="00545C37" w:rsidRDefault="007D52B2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ctinolaimidae</w:t>
            </w:r>
            <w:r>
              <w:rPr>
                <w:rFonts w:cs="Times New Roman"/>
                <w:color w:val="000000"/>
                <w:sz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82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D2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2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Paradraconema jejuense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esmodo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raco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18222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3399" w:fill="auto"/>
          </w:tcPr>
          <w:p w14:paraId="4ADD2D2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3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Paratrichodorus anemone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pl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chodo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2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J63633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6411" w:fill="auto"/>
          </w:tcPr>
          <w:p w14:paraId="4ADD2D3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3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Paratylenchus straelen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3" w14:textId="60A41755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aratyle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63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D3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3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Plectus aquatil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60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D3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4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lastRenderedPageBreak/>
              <w:t>Pratylenchoides ritter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3F" w14:textId="122006DA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erlin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J96649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D4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4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Pratylenchus crenat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5" w14:textId="71B38D0B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ratyle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61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D4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4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Prismatolaimus intermedi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pl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rismat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4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72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6411" w:fill="auto"/>
          </w:tcPr>
          <w:p w14:paraId="4ADD2D4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5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Pristionchus lheritier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1" w14:textId="1036D383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Rhabdit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Neodiplogaste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64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D5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5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Prodesmodora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esmodo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icr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04047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3399" w:fill="auto"/>
          </w:tcPr>
          <w:p w14:paraId="4ADD2D5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6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Proplatycoma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eptoso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5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C49549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D6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6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Rhabdolaimus aquatic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969139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D6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6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Rhigonema thysanophor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9" w14:textId="225D0D73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Spirur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igo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F18006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3366FF" w:fill="auto"/>
          </w:tcPr>
          <w:p w14:paraId="4ADD2D6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7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Rhyssocolpus paradox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6F" w14:textId="66D9CBD8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ararhyssocolp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M09252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D7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7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Sabatieria pulchr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raeolaim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omeso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F59133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CF305" w:fill="auto"/>
          </w:tcPr>
          <w:p w14:paraId="4ADD2D7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7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Sauertylenchus maxim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B" w14:textId="4C6DF9DB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elotylenc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7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602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D7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8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Setostephanolaimus spartinae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Camac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F59132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D8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8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Soboliphyme baturini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ioctophyma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oboliphy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77895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69696" w:fill="auto"/>
          </w:tcPr>
          <w:p w14:paraId="4ADD2D8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9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Steinernema carpocapsae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D" w14:textId="32171EFA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Tylench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teinerne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8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60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00D4" w:fill="auto"/>
          </w:tcPr>
          <w:p w14:paraId="4ADD2D9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9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Subsphaerolaimus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onhyster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Sphaer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MN25009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9900" w:fill="auto"/>
          </w:tcPr>
          <w:p w14:paraId="4ADD2D9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9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Tarvaia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Plec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arva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JN81531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00000" w:fill="auto"/>
          </w:tcPr>
          <w:p w14:paraId="4ADD2D9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A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eratocephalus lirell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9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eratocephal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F03660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DA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A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halassoalaimus pirum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Oxystomin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FJ04050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DA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A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obrilus cf. gracil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pl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obril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A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J63622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6411" w:fill="auto"/>
          </w:tcPr>
          <w:p w14:paraId="4ADD2DA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B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refusia</w:t>
            </w:r>
            <w:r w:rsidRPr="00545C37">
              <w:rPr>
                <w:rFonts w:cs="Times New Roman"/>
                <w:color w:val="000000"/>
                <w:sz w:val="21"/>
              </w:rPr>
              <w:t xml:space="preserve"> 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efus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M56457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DB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B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richinella spiral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chinel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chinell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SU6023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99CC" w:fill="auto"/>
          </w:tcPr>
          <w:p w14:paraId="4ADD2DB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C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richosomoides crassicaud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chinel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chosomoid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B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LC425007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99CC" w:fill="auto"/>
          </w:tcPr>
          <w:p w14:paraId="4ADD2DC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C7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richuris lepor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chinel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chur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F58691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FF99CC" w:fill="auto"/>
          </w:tcPr>
          <w:p w14:paraId="4ADD2DC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CD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ripyla cf. filicaudat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plonc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pyl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B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730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6411" w:fill="auto"/>
          </w:tcPr>
          <w:p w14:paraId="4ADD2DC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D3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ripylina arenicola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C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nopl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rischistomat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1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KJ63624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1FB714" w:fill="auto"/>
          </w:tcPr>
          <w:p w14:paraId="4ADD2DD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D9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 xml:space="preserve">Trophomera </w:t>
            </w:r>
            <w:r w:rsidRPr="00545C37">
              <w:rPr>
                <w:rFonts w:cs="Times New Roman"/>
                <w:color w:val="000000"/>
                <w:sz w:val="21"/>
              </w:rPr>
              <w:t>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5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Benthimermithida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Benthimermith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7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JN625216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969696" w:fill="auto"/>
          </w:tcPr>
          <w:p w14:paraId="4ADD2DD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DF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ylencholaimellus affini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B" w14:textId="3C0C1D2F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ylencholaimell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DD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552978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DD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E5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E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ylencholaimus</w:t>
            </w:r>
            <w:r w:rsidRPr="00545C37">
              <w:rPr>
                <w:rFonts w:cs="Times New Roman"/>
                <w:color w:val="000000"/>
                <w:sz w:val="21"/>
              </w:rPr>
              <w:t xml:space="preserve"> sp.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E1" w14:textId="37C86F0A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Dorylaim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Dorylaim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E2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ylencholaim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E3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AY284834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DD0806" w:fill="auto"/>
          </w:tcPr>
          <w:p w14:paraId="4ADD2DE4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EB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E6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Tylopharynx foetidus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E7" w14:textId="1F5899BE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Rhabditida</w:t>
            </w:r>
            <w:r w:rsidR="00752587">
              <w:rPr>
                <w:rFonts w:cs="Times New Roman"/>
                <w:color w:val="000000"/>
                <w:sz w:val="21"/>
              </w:rPr>
              <w:t xml:space="preserve"> </w:t>
            </w:r>
            <w:r w:rsidRPr="00545C37">
              <w:rPr>
                <w:rFonts w:cs="Times New Roman"/>
                <w:color w:val="000000"/>
                <w:sz w:val="21"/>
              </w:rPr>
              <w:t>(Rhabditina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E8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ylopharyng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ADD2DE9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U306343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solid" w:color="00CCFF" w:fill="auto"/>
          </w:tcPr>
          <w:p w14:paraId="4ADD2DEA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</w:p>
        </w:tc>
      </w:tr>
      <w:tr w:rsidR="00EB46DB" w:rsidRPr="00545C37" w14:paraId="4ADD2DF1" w14:textId="77777777" w:rsidTr="00FC3378">
        <w:trPr>
          <w:trHeight w:val="340"/>
        </w:trPr>
        <w:tc>
          <w:tcPr>
            <w:tcW w:w="3007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DEC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i/>
                <w:iCs/>
                <w:color w:val="000000"/>
                <w:sz w:val="21"/>
              </w:rPr>
            </w:pPr>
            <w:r w:rsidRPr="00545C37">
              <w:rPr>
                <w:rFonts w:cs="Times New Roman"/>
                <w:i/>
                <w:iCs/>
                <w:color w:val="000000"/>
                <w:sz w:val="21"/>
              </w:rPr>
              <w:t>Halobiotus crispae</w:t>
            </w:r>
          </w:p>
        </w:tc>
        <w:tc>
          <w:tcPr>
            <w:tcW w:w="2552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DED" w14:textId="7637DCDA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Tardigrada (phylum)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DEE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Hypsibiida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DEF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color w:val="000000"/>
                <w:sz w:val="21"/>
              </w:rPr>
            </w:pPr>
            <w:r w:rsidRPr="00545C37">
              <w:rPr>
                <w:rFonts w:cs="Times New Roman"/>
                <w:color w:val="000000"/>
                <w:sz w:val="21"/>
              </w:rPr>
              <w:t>EF620401</w:t>
            </w:r>
          </w:p>
        </w:tc>
        <w:tc>
          <w:tcPr>
            <w:tcW w:w="85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ADD2DF0" w14:textId="77777777" w:rsidR="00EB46DB" w:rsidRPr="00545C37" w:rsidRDefault="00EB46DB" w:rsidP="00FC3378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sz w:val="21"/>
              </w:rPr>
            </w:pPr>
          </w:p>
        </w:tc>
      </w:tr>
    </w:tbl>
    <w:p w14:paraId="4ADD2DF2" w14:textId="6ACCCD0B" w:rsidR="00EB46DB" w:rsidRDefault="00EB46DB" w:rsidP="00056310">
      <w:pPr>
        <w:rPr>
          <w:rFonts w:cs="Times New Roman"/>
          <w:b/>
          <w:szCs w:val="22"/>
        </w:rPr>
      </w:pPr>
    </w:p>
    <w:sectPr w:rsidR="00EB46DB" w:rsidSect="000563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1E6B9" w14:textId="77777777" w:rsidR="004C435C" w:rsidRDefault="004C435C">
      <w:r>
        <w:separator/>
      </w:r>
    </w:p>
  </w:endnote>
  <w:endnote w:type="continuationSeparator" w:id="0">
    <w:p w14:paraId="5CDFCCBF" w14:textId="77777777" w:rsidR="004C435C" w:rsidRDefault="004C4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0" w14:textId="77777777" w:rsidR="00DE1E50" w:rsidRDefault="00DE1E5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5485738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4ADD3521" w14:textId="65089EC2" w:rsidR="00DE1E50" w:rsidRPr="00110922" w:rsidRDefault="004C435C">
        <w:pPr>
          <w:pStyle w:val="a3"/>
          <w:jc w:val="center"/>
          <w:rPr>
            <w:rFonts w:cs="Times New Roman"/>
          </w:rPr>
        </w:pPr>
      </w:p>
      <w:bookmarkStart w:id="0" w:name="_GoBack" w:displacedByCustomXml="next"/>
      <w:bookmarkEnd w:id="0" w:displacedByCustomXml="next"/>
    </w:sdtContent>
  </w:sdt>
  <w:p w14:paraId="4ADD3522" w14:textId="77777777" w:rsidR="00DE1E50" w:rsidRDefault="00DE1E5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4" w14:textId="77777777" w:rsidR="00DE1E50" w:rsidRDefault="00DE1E5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E4EC2" w14:textId="77777777" w:rsidR="004C435C" w:rsidRDefault="004C435C">
      <w:r>
        <w:separator/>
      </w:r>
    </w:p>
  </w:footnote>
  <w:footnote w:type="continuationSeparator" w:id="0">
    <w:p w14:paraId="29CD75E1" w14:textId="77777777" w:rsidR="004C435C" w:rsidRDefault="004C43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E" w14:textId="77777777" w:rsidR="00DE1E50" w:rsidRDefault="00DE1E5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1F" w14:textId="77777777" w:rsidR="00DE1E50" w:rsidRDefault="00DE1E5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D3523" w14:textId="77777777" w:rsidR="00DE1E50" w:rsidRDefault="00DE1E5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exrzzyv2fwke52t95s50kfwavvvepedex&quot;&gt;Kennmotsu paper&lt;record-ids&gt;&lt;item&gt;60&lt;/item&gt;&lt;/record-ids&gt;&lt;/item&gt;&lt;/Libraries&gt;"/>
  </w:docVars>
  <w:rsids>
    <w:rsidRoot w:val="00BC2687"/>
    <w:rsid w:val="00000864"/>
    <w:rsid w:val="00016419"/>
    <w:rsid w:val="000177CC"/>
    <w:rsid w:val="00024A05"/>
    <w:rsid w:val="00033E0A"/>
    <w:rsid w:val="00035BB0"/>
    <w:rsid w:val="000426FD"/>
    <w:rsid w:val="00051F1C"/>
    <w:rsid w:val="00056310"/>
    <w:rsid w:val="00057E5A"/>
    <w:rsid w:val="000605FB"/>
    <w:rsid w:val="00060AD9"/>
    <w:rsid w:val="0006405C"/>
    <w:rsid w:val="00064C1B"/>
    <w:rsid w:val="00064D5A"/>
    <w:rsid w:val="00077D20"/>
    <w:rsid w:val="00081F53"/>
    <w:rsid w:val="00093867"/>
    <w:rsid w:val="000A247F"/>
    <w:rsid w:val="000B4689"/>
    <w:rsid w:val="000B48BD"/>
    <w:rsid w:val="000B4997"/>
    <w:rsid w:val="000B5E58"/>
    <w:rsid w:val="000B6166"/>
    <w:rsid w:val="000C2E91"/>
    <w:rsid w:val="000C5ABA"/>
    <w:rsid w:val="000C5E63"/>
    <w:rsid w:val="000D5404"/>
    <w:rsid w:val="000E18F0"/>
    <w:rsid w:val="000E61D6"/>
    <w:rsid w:val="000E671A"/>
    <w:rsid w:val="000E7102"/>
    <w:rsid w:val="000F1922"/>
    <w:rsid w:val="000F3B61"/>
    <w:rsid w:val="00100FBD"/>
    <w:rsid w:val="0011731F"/>
    <w:rsid w:val="00120FC3"/>
    <w:rsid w:val="00131DB9"/>
    <w:rsid w:val="00136E99"/>
    <w:rsid w:val="001761BB"/>
    <w:rsid w:val="001B0D38"/>
    <w:rsid w:val="001C2BA4"/>
    <w:rsid w:val="001C7391"/>
    <w:rsid w:val="001D0DF3"/>
    <w:rsid w:val="001F5CBD"/>
    <w:rsid w:val="002029C3"/>
    <w:rsid w:val="00207416"/>
    <w:rsid w:val="00212C06"/>
    <w:rsid w:val="00213A2A"/>
    <w:rsid w:val="002145A5"/>
    <w:rsid w:val="00215069"/>
    <w:rsid w:val="002200B4"/>
    <w:rsid w:val="0022073D"/>
    <w:rsid w:val="00220A2B"/>
    <w:rsid w:val="00224D88"/>
    <w:rsid w:val="00225E6B"/>
    <w:rsid w:val="00233934"/>
    <w:rsid w:val="002413E1"/>
    <w:rsid w:val="00243F36"/>
    <w:rsid w:val="002444ED"/>
    <w:rsid w:val="00250AB5"/>
    <w:rsid w:val="00256F1F"/>
    <w:rsid w:val="00257EA3"/>
    <w:rsid w:val="00261DD8"/>
    <w:rsid w:val="00262CED"/>
    <w:rsid w:val="00275836"/>
    <w:rsid w:val="002809E8"/>
    <w:rsid w:val="00285586"/>
    <w:rsid w:val="00285618"/>
    <w:rsid w:val="0028763A"/>
    <w:rsid w:val="00294FB5"/>
    <w:rsid w:val="002A0DE9"/>
    <w:rsid w:val="002A4091"/>
    <w:rsid w:val="002B06D9"/>
    <w:rsid w:val="002B391D"/>
    <w:rsid w:val="002C7CDB"/>
    <w:rsid w:val="002C7E22"/>
    <w:rsid w:val="002D5340"/>
    <w:rsid w:val="002E31A4"/>
    <w:rsid w:val="00300AF2"/>
    <w:rsid w:val="00302A24"/>
    <w:rsid w:val="00304748"/>
    <w:rsid w:val="00312347"/>
    <w:rsid w:val="00316E26"/>
    <w:rsid w:val="0031795A"/>
    <w:rsid w:val="00322E09"/>
    <w:rsid w:val="00325C11"/>
    <w:rsid w:val="00331567"/>
    <w:rsid w:val="00340A13"/>
    <w:rsid w:val="00340B60"/>
    <w:rsid w:val="00344198"/>
    <w:rsid w:val="00347873"/>
    <w:rsid w:val="00354798"/>
    <w:rsid w:val="0036207B"/>
    <w:rsid w:val="00374461"/>
    <w:rsid w:val="003810CE"/>
    <w:rsid w:val="00392C37"/>
    <w:rsid w:val="00396CC9"/>
    <w:rsid w:val="003A0283"/>
    <w:rsid w:val="003A2EC5"/>
    <w:rsid w:val="003A644C"/>
    <w:rsid w:val="003B46A2"/>
    <w:rsid w:val="003B68B7"/>
    <w:rsid w:val="003C1B47"/>
    <w:rsid w:val="003C3424"/>
    <w:rsid w:val="003C48A1"/>
    <w:rsid w:val="003D1991"/>
    <w:rsid w:val="003F2FA3"/>
    <w:rsid w:val="003F7878"/>
    <w:rsid w:val="00411060"/>
    <w:rsid w:val="0041340C"/>
    <w:rsid w:val="00414BEB"/>
    <w:rsid w:val="004203A2"/>
    <w:rsid w:val="0042171D"/>
    <w:rsid w:val="00423971"/>
    <w:rsid w:val="0042659D"/>
    <w:rsid w:val="00437076"/>
    <w:rsid w:val="004468E0"/>
    <w:rsid w:val="00450A62"/>
    <w:rsid w:val="00451BE3"/>
    <w:rsid w:val="00457003"/>
    <w:rsid w:val="00464002"/>
    <w:rsid w:val="00466613"/>
    <w:rsid w:val="00466D4B"/>
    <w:rsid w:val="004722BB"/>
    <w:rsid w:val="004739B8"/>
    <w:rsid w:val="004823B5"/>
    <w:rsid w:val="00485E8E"/>
    <w:rsid w:val="004914B6"/>
    <w:rsid w:val="004A4F08"/>
    <w:rsid w:val="004A5362"/>
    <w:rsid w:val="004A6E79"/>
    <w:rsid w:val="004C090E"/>
    <w:rsid w:val="004C1328"/>
    <w:rsid w:val="004C435C"/>
    <w:rsid w:val="004D3D34"/>
    <w:rsid w:val="004E2891"/>
    <w:rsid w:val="004E3A28"/>
    <w:rsid w:val="004F4F8E"/>
    <w:rsid w:val="004F50D7"/>
    <w:rsid w:val="00500F77"/>
    <w:rsid w:val="00502E19"/>
    <w:rsid w:val="00506ADC"/>
    <w:rsid w:val="0051695D"/>
    <w:rsid w:val="00522165"/>
    <w:rsid w:val="005235AD"/>
    <w:rsid w:val="00523E52"/>
    <w:rsid w:val="00532751"/>
    <w:rsid w:val="005330E9"/>
    <w:rsid w:val="00545C37"/>
    <w:rsid w:val="00551BB0"/>
    <w:rsid w:val="0058519A"/>
    <w:rsid w:val="005A27D2"/>
    <w:rsid w:val="005B185D"/>
    <w:rsid w:val="005C6461"/>
    <w:rsid w:val="005E0F9C"/>
    <w:rsid w:val="005E226F"/>
    <w:rsid w:val="005F55DE"/>
    <w:rsid w:val="0060093D"/>
    <w:rsid w:val="006016D0"/>
    <w:rsid w:val="00610074"/>
    <w:rsid w:val="006236F9"/>
    <w:rsid w:val="00631F7C"/>
    <w:rsid w:val="00631FFC"/>
    <w:rsid w:val="00634389"/>
    <w:rsid w:val="00640FE0"/>
    <w:rsid w:val="00642854"/>
    <w:rsid w:val="0064394D"/>
    <w:rsid w:val="00646580"/>
    <w:rsid w:val="00647D1D"/>
    <w:rsid w:val="00664255"/>
    <w:rsid w:val="00672EC1"/>
    <w:rsid w:val="00674059"/>
    <w:rsid w:val="00674434"/>
    <w:rsid w:val="00674497"/>
    <w:rsid w:val="00685758"/>
    <w:rsid w:val="006A2578"/>
    <w:rsid w:val="006B200A"/>
    <w:rsid w:val="006C3799"/>
    <w:rsid w:val="006D01B5"/>
    <w:rsid w:val="006D1116"/>
    <w:rsid w:val="006F223F"/>
    <w:rsid w:val="006F2298"/>
    <w:rsid w:val="006F2469"/>
    <w:rsid w:val="007011F2"/>
    <w:rsid w:val="00702FD1"/>
    <w:rsid w:val="007111FD"/>
    <w:rsid w:val="007250FC"/>
    <w:rsid w:val="00731CF4"/>
    <w:rsid w:val="00733020"/>
    <w:rsid w:val="007404F7"/>
    <w:rsid w:val="0074476B"/>
    <w:rsid w:val="00747704"/>
    <w:rsid w:val="00752587"/>
    <w:rsid w:val="00762E55"/>
    <w:rsid w:val="00773935"/>
    <w:rsid w:val="007763AF"/>
    <w:rsid w:val="0077697E"/>
    <w:rsid w:val="00790D14"/>
    <w:rsid w:val="007938DE"/>
    <w:rsid w:val="0079683C"/>
    <w:rsid w:val="007A35D4"/>
    <w:rsid w:val="007B1589"/>
    <w:rsid w:val="007B4D31"/>
    <w:rsid w:val="007D1AAE"/>
    <w:rsid w:val="007D373E"/>
    <w:rsid w:val="007D52B2"/>
    <w:rsid w:val="007E2CAB"/>
    <w:rsid w:val="008048CC"/>
    <w:rsid w:val="008113ED"/>
    <w:rsid w:val="0082470F"/>
    <w:rsid w:val="008263A2"/>
    <w:rsid w:val="00834824"/>
    <w:rsid w:val="00841B6C"/>
    <w:rsid w:val="00841BCD"/>
    <w:rsid w:val="00842E71"/>
    <w:rsid w:val="00857C0D"/>
    <w:rsid w:val="00863012"/>
    <w:rsid w:val="00866183"/>
    <w:rsid w:val="008710F7"/>
    <w:rsid w:val="008905BA"/>
    <w:rsid w:val="008A1CDF"/>
    <w:rsid w:val="008A3460"/>
    <w:rsid w:val="008B069D"/>
    <w:rsid w:val="008C031D"/>
    <w:rsid w:val="008C2275"/>
    <w:rsid w:val="008C25CA"/>
    <w:rsid w:val="008D118F"/>
    <w:rsid w:val="008D21A0"/>
    <w:rsid w:val="008E066C"/>
    <w:rsid w:val="008E2DF4"/>
    <w:rsid w:val="008E6A85"/>
    <w:rsid w:val="008F0754"/>
    <w:rsid w:val="008F5B68"/>
    <w:rsid w:val="00905C1D"/>
    <w:rsid w:val="00914E4D"/>
    <w:rsid w:val="00921721"/>
    <w:rsid w:val="00923B7C"/>
    <w:rsid w:val="00924381"/>
    <w:rsid w:val="009355E6"/>
    <w:rsid w:val="009626C6"/>
    <w:rsid w:val="00974F9B"/>
    <w:rsid w:val="00987500"/>
    <w:rsid w:val="00993BD5"/>
    <w:rsid w:val="009953BD"/>
    <w:rsid w:val="009A0CD8"/>
    <w:rsid w:val="009A12E9"/>
    <w:rsid w:val="009A7AE7"/>
    <w:rsid w:val="009B11D5"/>
    <w:rsid w:val="009D51AD"/>
    <w:rsid w:val="009E00E5"/>
    <w:rsid w:val="009E55A3"/>
    <w:rsid w:val="009F0C71"/>
    <w:rsid w:val="009F1786"/>
    <w:rsid w:val="009F4351"/>
    <w:rsid w:val="00A036D6"/>
    <w:rsid w:val="00A13868"/>
    <w:rsid w:val="00A20373"/>
    <w:rsid w:val="00A22D92"/>
    <w:rsid w:val="00A30F86"/>
    <w:rsid w:val="00A3318D"/>
    <w:rsid w:val="00A558F8"/>
    <w:rsid w:val="00A62A19"/>
    <w:rsid w:val="00A64F4B"/>
    <w:rsid w:val="00A66937"/>
    <w:rsid w:val="00A70198"/>
    <w:rsid w:val="00A92240"/>
    <w:rsid w:val="00A934B7"/>
    <w:rsid w:val="00AA02C8"/>
    <w:rsid w:val="00AA3CA7"/>
    <w:rsid w:val="00AA670F"/>
    <w:rsid w:val="00AC1571"/>
    <w:rsid w:val="00AC59A2"/>
    <w:rsid w:val="00AF3CD4"/>
    <w:rsid w:val="00AF7B9C"/>
    <w:rsid w:val="00B05C85"/>
    <w:rsid w:val="00B13BEE"/>
    <w:rsid w:val="00B14F5B"/>
    <w:rsid w:val="00B16126"/>
    <w:rsid w:val="00B24ECB"/>
    <w:rsid w:val="00B34500"/>
    <w:rsid w:val="00B35EBE"/>
    <w:rsid w:val="00B41641"/>
    <w:rsid w:val="00B66BFD"/>
    <w:rsid w:val="00B70ACE"/>
    <w:rsid w:val="00B75187"/>
    <w:rsid w:val="00B76EBE"/>
    <w:rsid w:val="00B91143"/>
    <w:rsid w:val="00B93C1D"/>
    <w:rsid w:val="00B972A6"/>
    <w:rsid w:val="00B97B03"/>
    <w:rsid w:val="00BA2BE6"/>
    <w:rsid w:val="00BA4463"/>
    <w:rsid w:val="00BA51A0"/>
    <w:rsid w:val="00BC2687"/>
    <w:rsid w:val="00BD09A0"/>
    <w:rsid w:val="00BD3050"/>
    <w:rsid w:val="00BD53DA"/>
    <w:rsid w:val="00C16514"/>
    <w:rsid w:val="00C26C8E"/>
    <w:rsid w:val="00C418FC"/>
    <w:rsid w:val="00C44F51"/>
    <w:rsid w:val="00C45B9E"/>
    <w:rsid w:val="00C50F9B"/>
    <w:rsid w:val="00C513AE"/>
    <w:rsid w:val="00C642B8"/>
    <w:rsid w:val="00C71527"/>
    <w:rsid w:val="00C82DA0"/>
    <w:rsid w:val="00C87784"/>
    <w:rsid w:val="00C954C3"/>
    <w:rsid w:val="00CA28A1"/>
    <w:rsid w:val="00CA46F7"/>
    <w:rsid w:val="00CB0273"/>
    <w:rsid w:val="00CB3DE2"/>
    <w:rsid w:val="00CB5E58"/>
    <w:rsid w:val="00CD2638"/>
    <w:rsid w:val="00CD30D0"/>
    <w:rsid w:val="00CD57B3"/>
    <w:rsid w:val="00CD5EC3"/>
    <w:rsid w:val="00CE710F"/>
    <w:rsid w:val="00CF11C2"/>
    <w:rsid w:val="00CF527B"/>
    <w:rsid w:val="00CF71D7"/>
    <w:rsid w:val="00D02056"/>
    <w:rsid w:val="00D029BE"/>
    <w:rsid w:val="00D12626"/>
    <w:rsid w:val="00D1702B"/>
    <w:rsid w:val="00D2005D"/>
    <w:rsid w:val="00D25884"/>
    <w:rsid w:val="00D348B8"/>
    <w:rsid w:val="00D74244"/>
    <w:rsid w:val="00D77FFB"/>
    <w:rsid w:val="00D930AD"/>
    <w:rsid w:val="00D97D2F"/>
    <w:rsid w:val="00DB2F43"/>
    <w:rsid w:val="00DC79F7"/>
    <w:rsid w:val="00DE1E50"/>
    <w:rsid w:val="00DE62D1"/>
    <w:rsid w:val="00DF698F"/>
    <w:rsid w:val="00E034C4"/>
    <w:rsid w:val="00E057C1"/>
    <w:rsid w:val="00E068F7"/>
    <w:rsid w:val="00E07D63"/>
    <w:rsid w:val="00E12B48"/>
    <w:rsid w:val="00E1652A"/>
    <w:rsid w:val="00E17776"/>
    <w:rsid w:val="00E22B92"/>
    <w:rsid w:val="00E340FA"/>
    <w:rsid w:val="00E40977"/>
    <w:rsid w:val="00E57957"/>
    <w:rsid w:val="00E61AD9"/>
    <w:rsid w:val="00E62040"/>
    <w:rsid w:val="00E76B00"/>
    <w:rsid w:val="00E8103C"/>
    <w:rsid w:val="00E830DE"/>
    <w:rsid w:val="00E9002A"/>
    <w:rsid w:val="00E97956"/>
    <w:rsid w:val="00EB46DB"/>
    <w:rsid w:val="00EC2C57"/>
    <w:rsid w:val="00EC35D0"/>
    <w:rsid w:val="00EC5E61"/>
    <w:rsid w:val="00EE2F18"/>
    <w:rsid w:val="00EF296E"/>
    <w:rsid w:val="00EF2D41"/>
    <w:rsid w:val="00EF3170"/>
    <w:rsid w:val="00F03868"/>
    <w:rsid w:val="00F112D2"/>
    <w:rsid w:val="00F13636"/>
    <w:rsid w:val="00F15772"/>
    <w:rsid w:val="00F313A5"/>
    <w:rsid w:val="00F31751"/>
    <w:rsid w:val="00F35689"/>
    <w:rsid w:val="00F41DE6"/>
    <w:rsid w:val="00F56981"/>
    <w:rsid w:val="00F7479B"/>
    <w:rsid w:val="00F77C44"/>
    <w:rsid w:val="00F84F8D"/>
    <w:rsid w:val="00FB1249"/>
    <w:rsid w:val="00FB6378"/>
    <w:rsid w:val="00FC1E09"/>
    <w:rsid w:val="00FC3378"/>
    <w:rsid w:val="00FD5458"/>
    <w:rsid w:val="00FD773A"/>
    <w:rsid w:val="00FE1DEF"/>
    <w:rsid w:val="00FE3121"/>
    <w:rsid w:val="00FE4316"/>
    <w:rsid w:val="00FE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DD2B2B"/>
  <w15:docId w15:val="{220E5BF8-6EEF-AB4D-8536-CF273EE3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2687"/>
    <w:rPr>
      <w:rFonts w:ascii="Times New Roman" w:eastAsia="ＭＳ Ｐゴシック" w:hAnsi="Times New Roman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paragraph" w:styleId="a5">
    <w:name w:val="header"/>
    <w:basedOn w:val="a"/>
    <w:link w:val="a6"/>
    <w:uiPriority w:val="99"/>
    <w:unhideWhenUsed/>
    <w:rsid w:val="00BC268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C2687"/>
    <w:rPr>
      <w:rFonts w:ascii="Times New Roman" w:eastAsia="ＭＳ Ｐゴシック" w:hAnsi="Times New Roman" w:cs="ＭＳ Ｐゴシック"/>
      <w:kern w:val="0"/>
    </w:rPr>
  </w:style>
  <w:style w:type="character" w:styleId="a7">
    <w:name w:val="line number"/>
    <w:basedOn w:val="a0"/>
    <w:uiPriority w:val="99"/>
    <w:semiHidden/>
    <w:unhideWhenUsed/>
    <w:rsid w:val="00BC2687"/>
  </w:style>
  <w:style w:type="table" w:styleId="a8">
    <w:name w:val="Table Grid"/>
    <w:basedOn w:val="a1"/>
    <w:uiPriority w:val="39"/>
    <w:rsid w:val="00B161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F313A5"/>
    <w:pPr>
      <w:spacing w:before="100" w:beforeAutospacing="1" w:after="100" w:afterAutospacing="1"/>
    </w:pPr>
    <w:rPr>
      <w:rFonts w:ascii="ＭＳ Ｐゴシック" w:hAnsi="ＭＳ Ｐゴシック"/>
    </w:rPr>
  </w:style>
  <w:style w:type="paragraph" w:customStyle="1" w:styleId="EndNoteBibliographyTitle">
    <w:name w:val="EndNote Bibliography Title"/>
    <w:basedOn w:val="a"/>
    <w:link w:val="EndNoteBibliographyTitle0"/>
    <w:rsid w:val="00731CF4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731CF4"/>
    <w:rPr>
      <w:rFonts w:ascii="Times New Roman" w:eastAsia="ＭＳ Ｐゴシック" w:hAnsi="Times New Roman" w:cs="Times New Roman"/>
      <w:kern w:val="0"/>
    </w:rPr>
  </w:style>
  <w:style w:type="paragraph" w:customStyle="1" w:styleId="EndNoteBibliography">
    <w:name w:val="EndNote Bibliography"/>
    <w:basedOn w:val="a"/>
    <w:link w:val="EndNoteBibliography0"/>
    <w:rsid w:val="00731CF4"/>
    <w:pPr>
      <w:jc w:val="both"/>
    </w:pPr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731CF4"/>
    <w:rPr>
      <w:rFonts w:ascii="Times New Roman" w:eastAsia="ＭＳ Ｐゴシック" w:hAnsi="Times New Roman" w:cs="Times New Roman"/>
      <w:kern w:val="0"/>
    </w:rPr>
  </w:style>
  <w:style w:type="paragraph" w:styleId="a9">
    <w:name w:val="Balloon Text"/>
    <w:basedOn w:val="a"/>
    <w:link w:val="aa"/>
    <w:uiPriority w:val="99"/>
    <w:semiHidden/>
    <w:unhideWhenUsed/>
    <w:rsid w:val="002E31A4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E31A4"/>
    <w:rPr>
      <w:rFonts w:ascii="Segoe UI" w:eastAsia="ＭＳ Ｐゴシック" w:hAnsi="Segoe UI" w:cs="Segoe UI"/>
      <w:kern w:val="0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8710F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710F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8710F7"/>
    <w:rPr>
      <w:rFonts w:ascii="Times New Roman" w:eastAsia="ＭＳ Ｐゴシック" w:hAnsi="Times New Roman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710F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710F7"/>
    <w:rPr>
      <w:rFonts w:ascii="Times New Roman" w:eastAsia="ＭＳ Ｐゴシック" w:hAnsi="Times New Roman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7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66</Words>
  <Characters>7489</Characters>
  <Application>Microsoft Office Word</Application>
  <DocSecurity>0</DocSecurity>
  <Lines>832</Lines>
  <Paragraphs>65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yohashi Univeristy of Technology</Company>
  <LinksUpToDate>false</LinksUpToDate>
  <CharactersWithSpaces>7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u Hirose</dc:creator>
  <cp:keywords/>
  <dc:description/>
  <cp:lastModifiedBy>Microsoft Office ユーザー</cp:lastModifiedBy>
  <cp:revision>6</cp:revision>
  <cp:lastPrinted>2020-07-15T03:55:00Z</cp:lastPrinted>
  <dcterms:created xsi:type="dcterms:W3CDTF">2020-08-03T03:17:00Z</dcterms:created>
  <dcterms:modified xsi:type="dcterms:W3CDTF">2020-08-04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IETxbCkyrOlt</vt:lpwstr>
  </property>
</Properties>
</file>